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A1F9C" w14:textId="77777777" w:rsidR="000B61D8" w:rsidRDefault="000B61D8" w:rsidP="000B61D8">
      <w:pPr>
        <w:pStyle w:val="Heading1"/>
        <w:spacing w:before="0" w:after="0" w:line="240" w:lineRule="auto"/>
        <w:rPr>
          <w:b/>
          <w:sz w:val="22"/>
          <w:szCs w:val="22"/>
          <w:u w:val="single"/>
        </w:rPr>
      </w:pPr>
      <w:bookmarkStart w:id="0" w:name="_kvyl1o85264x" w:colFirst="0" w:colLast="0"/>
      <w:bookmarkStart w:id="1" w:name="_t4ims2ukr70g" w:colFirst="0" w:colLast="0"/>
      <w:bookmarkEnd w:id="0"/>
      <w:bookmarkEnd w:id="1"/>
      <w:r>
        <w:rPr>
          <w:b/>
          <w:sz w:val="22"/>
          <w:szCs w:val="22"/>
          <w:u w:val="single"/>
        </w:rPr>
        <w:t>Supplemental Information</w:t>
      </w:r>
    </w:p>
    <w:p w14:paraId="520AA0BE" w14:textId="1AD49EC8" w:rsidR="000B61D8" w:rsidRPr="000B61D8" w:rsidRDefault="00766D87" w:rsidP="000B61D8">
      <w:r>
        <w:t xml:space="preserve">Extended Data </w:t>
      </w:r>
      <w:r w:rsidR="00B97D74">
        <w:t>Figure Legends</w:t>
      </w:r>
      <w:r>
        <w:t xml:space="preserve"> and</w:t>
      </w:r>
      <w:r w:rsidR="000B61D8">
        <w:t xml:space="preserve"> </w:t>
      </w:r>
      <w:r>
        <w:t xml:space="preserve">Extended Data </w:t>
      </w:r>
      <w:r w:rsidR="000B61D8">
        <w:t>Tables 1-2</w:t>
      </w:r>
    </w:p>
    <w:p w14:paraId="3C5EAAC5" w14:textId="77777777" w:rsidR="000B61D8" w:rsidRDefault="000B61D8">
      <w:pPr>
        <w:pStyle w:val="Heading1"/>
        <w:spacing w:before="0" w:after="0" w:line="240" w:lineRule="auto"/>
        <w:rPr>
          <w:b/>
          <w:sz w:val="22"/>
          <w:szCs w:val="22"/>
          <w:u w:val="single"/>
        </w:rPr>
      </w:pPr>
    </w:p>
    <w:p w14:paraId="2D0F39C8" w14:textId="1970B0C6" w:rsidR="00AF4116" w:rsidRDefault="00000000">
      <w:pPr>
        <w:pStyle w:val="Heading1"/>
        <w:spacing w:before="0" w:after="0" w:line="240" w:lineRule="auto"/>
        <w:rPr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 xml:space="preserve">Supplemental </w:t>
      </w:r>
      <w:r w:rsidR="00E138D3">
        <w:rPr>
          <w:b/>
          <w:sz w:val="22"/>
          <w:szCs w:val="22"/>
          <w:u w:val="single"/>
        </w:rPr>
        <w:t>Legends</w:t>
      </w:r>
    </w:p>
    <w:p w14:paraId="19052BB4" w14:textId="13ED80BE" w:rsidR="00AF4116" w:rsidRDefault="00AF4116">
      <w:pPr>
        <w:spacing w:line="240" w:lineRule="auto"/>
      </w:pPr>
      <w:bookmarkStart w:id="2" w:name="_182z3quaykvk" w:colFirst="0" w:colLast="0"/>
      <w:bookmarkEnd w:id="2"/>
    </w:p>
    <w:p w14:paraId="16E464E1" w14:textId="5C60C2AA" w:rsidR="00E138D3" w:rsidRDefault="00766D87" w:rsidP="00E138D3">
      <w:pPr>
        <w:rPr>
          <w:b/>
        </w:rPr>
      </w:pPr>
      <w:r>
        <w:rPr>
          <w:b/>
        </w:rPr>
        <w:t xml:space="preserve">Extended Data Figure </w:t>
      </w:r>
      <w:r w:rsidR="00E138D3">
        <w:rPr>
          <w:b/>
        </w:rPr>
        <w:t xml:space="preserve">1. Gating strategy for flow cytometry </w:t>
      </w:r>
    </w:p>
    <w:p w14:paraId="52FECB6D" w14:textId="77777777" w:rsidR="00E138D3" w:rsidRDefault="00E138D3" w:rsidP="00E138D3">
      <w:r>
        <w:t xml:space="preserve">Representative gating strategy of HPAP-099 splenocytes for the lineage flow cytometry panel. PBMCs = peripheral blood mononuclear cells, NK = natural killer, DCs = dendritic cells, ILCs = innate lymphoid cells, HSCs = hematopoietic stem cells, Tcm = central memory T cell, Tem = effector memory T cell, Temra = effector memory CD45RA+ T cell, Tregs = regulatory T cells, </w:t>
      </w:r>
      <w:proofErr w:type="spellStart"/>
      <w:r>
        <w:t>gcTfh</w:t>
      </w:r>
      <w:proofErr w:type="spellEnd"/>
      <w:r>
        <w:t xml:space="preserve"> = germinal center follicular helper T cell, </w:t>
      </w:r>
      <w:proofErr w:type="spellStart"/>
      <w:r>
        <w:t>mTfh</w:t>
      </w:r>
      <w:proofErr w:type="spellEnd"/>
      <w:r>
        <w:t xml:space="preserve"> = mantle follicular helper T cell, Tn = naive T cell, Tnl = naive-like T cells (all non CD27+CD127+ </w:t>
      </w:r>
      <w:proofErr w:type="spellStart"/>
      <w:r>
        <w:t>Tnaive</w:t>
      </w:r>
      <w:proofErr w:type="spellEnd"/>
      <w:r>
        <w:t>)</w:t>
      </w:r>
    </w:p>
    <w:p w14:paraId="766A4CEA" w14:textId="12C7D288" w:rsidR="00AF4116" w:rsidRDefault="00AF4116">
      <w:pPr>
        <w:spacing w:line="240" w:lineRule="auto"/>
      </w:pPr>
    </w:p>
    <w:p w14:paraId="2A9A8C06" w14:textId="620C44C8" w:rsidR="00E138D3" w:rsidRPr="00532E6C" w:rsidRDefault="00766D87" w:rsidP="00532E6C">
      <w:pPr>
        <w:rPr>
          <w:b/>
          <w:u w:val="single"/>
        </w:rPr>
      </w:pPr>
      <w:bookmarkStart w:id="3" w:name="_owh54niac66k" w:colFirst="0" w:colLast="0"/>
      <w:bookmarkEnd w:id="3"/>
      <w:r>
        <w:rPr>
          <w:b/>
        </w:rPr>
        <w:t xml:space="preserve">Extended Data Figure </w:t>
      </w:r>
      <w:r w:rsidR="00E138D3">
        <w:rPr>
          <w:b/>
        </w:rPr>
        <w:t>2. Distribution of immune populations across tissues</w:t>
      </w:r>
    </w:p>
    <w:p w14:paraId="05FA9966" w14:textId="77777777" w:rsidR="00E138D3" w:rsidRDefault="00E138D3" w:rsidP="00E138D3">
      <w:r>
        <w:t xml:space="preserve">(A) NK cells, (B) B cells, (C) CD Tn, (D) T cells, (E) ILC, and (F) CD8 Tcm distribution across tissues. * </w:t>
      </w:r>
      <w:proofErr w:type="gramStart"/>
      <w:r>
        <w:t>is</w:t>
      </w:r>
      <w:proofErr w:type="gramEnd"/>
      <w:r>
        <w:t xml:space="preserve"> p &lt; 0.05, ** is p &lt; 0.01, *** is p &lt; 0.001, as determined by robust one-way ANOVA, with post hoc testing using Hochberg’s multiple comparison adjustment. </w:t>
      </w:r>
    </w:p>
    <w:p w14:paraId="79DBA203" w14:textId="77777777" w:rsidR="00E138D3" w:rsidRDefault="00E138D3" w:rsidP="00E138D3">
      <w:r>
        <w:t>(G) PCA of major immune lineage populations and (H) CD4+ T cell subsets in the lymph nodes.</w:t>
      </w:r>
    </w:p>
    <w:p w14:paraId="79E343A0" w14:textId="77777777" w:rsidR="00E138D3" w:rsidRDefault="00E138D3" w:rsidP="00E138D3">
      <w:r>
        <w:t xml:space="preserve">(I) Hierarchical clustering of all lymph node samples within the flow cytometry dataset using CD4+ T cell subset populations. Coloring of the heatmap represents an individual sample’s Z-score within the respective immune population. </w:t>
      </w:r>
    </w:p>
    <w:p w14:paraId="18F6C9B0" w14:textId="77777777" w:rsidR="00532E6C" w:rsidRDefault="00532E6C" w:rsidP="00532E6C">
      <w:pPr>
        <w:spacing w:line="240" w:lineRule="auto"/>
      </w:pPr>
      <w:bookmarkStart w:id="4" w:name="_7f7pzp22g5w9" w:colFirst="0" w:colLast="0"/>
      <w:bookmarkEnd w:id="4"/>
    </w:p>
    <w:p w14:paraId="05197939" w14:textId="1C08784B" w:rsidR="00E138D3" w:rsidRPr="00532E6C" w:rsidRDefault="00766D87" w:rsidP="00532E6C">
      <w:pPr>
        <w:spacing w:line="240" w:lineRule="auto"/>
      </w:pPr>
      <w:r>
        <w:rPr>
          <w:b/>
        </w:rPr>
        <w:t xml:space="preserve">Extended Data Figure </w:t>
      </w:r>
      <w:r w:rsidR="00E138D3">
        <w:rPr>
          <w:b/>
        </w:rPr>
        <w:t>3. CITEseq cluster phenotype</w:t>
      </w:r>
    </w:p>
    <w:p w14:paraId="2FADB4BF" w14:textId="2636DECE" w:rsidR="00E138D3" w:rsidRDefault="00E138D3" w:rsidP="00532E6C">
      <w:pPr>
        <w:spacing w:line="240" w:lineRule="auto"/>
      </w:pPr>
      <w:r>
        <w:t>(A) Surface antibody and (B) RNA expression of a subset of genes used to annotate the CITEseq dataset. Average expression is scaled on a per-gene basis.</w:t>
      </w:r>
      <w:bookmarkStart w:id="5" w:name="_th0h0n7srvdu" w:colFirst="0" w:colLast="0"/>
      <w:bookmarkEnd w:id="5"/>
    </w:p>
    <w:p w14:paraId="18ACAE8E" w14:textId="77777777" w:rsidR="00532E6C" w:rsidRPr="00532E6C" w:rsidRDefault="00532E6C" w:rsidP="00532E6C">
      <w:pPr>
        <w:spacing w:line="240" w:lineRule="auto"/>
      </w:pPr>
    </w:p>
    <w:p w14:paraId="08364A0C" w14:textId="4C48AC6A" w:rsidR="00E138D3" w:rsidRDefault="00766D87" w:rsidP="00E138D3">
      <w:r>
        <w:rPr>
          <w:b/>
        </w:rPr>
        <w:t xml:space="preserve">Extended Data Figure </w:t>
      </w:r>
      <w:r w:rsidR="00E138D3">
        <w:rPr>
          <w:b/>
        </w:rPr>
        <w:t>4. WGCNA modules between ND and T1D donors</w:t>
      </w:r>
    </w:p>
    <w:p w14:paraId="4EE2B711" w14:textId="77777777" w:rsidR="00766D87" w:rsidRDefault="00766D87" w:rsidP="00766D87">
      <w:r>
        <w:t xml:space="preserve">A) All other WGCNA modules </w:t>
      </w:r>
      <w:proofErr w:type="gramStart"/>
      <w:r>
        <w:t>not present</w:t>
      </w:r>
      <w:proofErr w:type="gramEnd"/>
      <w:r>
        <w:t xml:space="preserve"> in Figure 3. Modules were generated using WGCNA analysis on scRNAseq data from pLN lymphocytes in ND and T1D disease states. </w:t>
      </w:r>
    </w:p>
    <w:p w14:paraId="6A95E98E" w14:textId="77777777" w:rsidR="00766D87" w:rsidRDefault="00766D87" w:rsidP="00766D87">
      <w:r>
        <w:t xml:space="preserve">(B) Correlations of modules in (A) between ND and T1D disease states, across all immune cell </w:t>
      </w:r>
      <w:proofErr w:type="gramStart"/>
      <w:r>
        <w:t>clusters .</w:t>
      </w:r>
      <w:proofErr w:type="gramEnd"/>
      <w:r>
        <w:t xml:space="preserve"> * </w:t>
      </w:r>
      <w:proofErr w:type="gramStart"/>
      <w:r>
        <w:t>is</w:t>
      </w:r>
      <w:proofErr w:type="gramEnd"/>
      <w:r>
        <w:t xml:space="preserve"> p &lt; 0.05, ** is p &lt; 0.01, *** is p &lt; 0.001. </w:t>
      </w:r>
    </w:p>
    <w:p w14:paraId="54AFC1B4" w14:textId="77777777" w:rsidR="00532E6C" w:rsidRDefault="00532E6C" w:rsidP="00532E6C">
      <w:pPr>
        <w:spacing w:line="240" w:lineRule="auto"/>
      </w:pPr>
    </w:p>
    <w:p w14:paraId="4C40019C" w14:textId="164A195B" w:rsidR="00E138D3" w:rsidRDefault="00766D87" w:rsidP="00E138D3">
      <w:pPr>
        <w:rPr>
          <w:b/>
        </w:rPr>
      </w:pPr>
      <w:r>
        <w:rPr>
          <w:b/>
        </w:rPr>
        <w:t xml:space="preserve">Extended Data Figure </w:t>
      </w:r>
      <w:r w:rsidR="00E138D3">
        <w:rPr>
          <w:b/>
        </w:rPr>
        <w:t>5. Immune cell phenotypes in the mLN and spleen</w:t>
      </w:r>
    </w:p>
    <w:p w14:paraId="0E0C402A" w14:textId="77777777" w:rsidR="00766D87" w:rsidRDefault="00766D87" w:rsidP="00766D87">
      <w:bookmarkStart w:id="6" w:name="_p7b0judgffqv" w:colFirst="0" w:colLast="0"/>
      <w:bookmarkEnd w:id="6"/>
      <w:r>
        <w:t xml:space="preserve">(A) Frequency of CD25+ CD4+ T cells, as detected by flow cytometry, in mLN and (B) spleen. Statistical significance determined by robust ANOVA with post hoc testing using Hochberg’s multiple comparison adjustment. Boxplot represents median and interquartile range. </w:t>
      </w:r>
    </w:p>
    <w:p w14:paraId="07063CB7" w14:textId="77777777" w:rsidR="00766D87" w:rsidRDefault="00766D87" w:rsidP="00766D87">
      <w:r>
        <w:t>(C) Frequency of CD25+ CD127- CD4+ Tregs, as detected by flow cytometry, in mLN and (D) spleen. Statistical and graphical information the same as above.</w:t>
      </w:r>
    </w:p>
    <w:p w14:paraId="1553E777" w14:textId="77777777" w:rsidR="00766D87" w:rsidRDefault="00766D87" w:rsidP="00766D87">
      <w:r>
        <w:t>(E) Expression of CD4+ Treg-associated genes within the CD4+ Treg/Tcm cluster from mLN and (F) spleen. Expression scaled within each gene., as determined by Wilcoxon Rank Sum Test and p-value adjustment using the Bonferroni method.</w:t>
      </w:r>
    </w:p>
    <w:p w14:paraId="4EE36F6F" w14:textId="77777777" w:rsidR="00766D87" w:rsidRDefault="00766D87" w:rsidP="00766D87">
      <w:r>
        <w:t>(G) Frequency of CD4+ Tn, as detected by flow cytometry, in mLN and (H) spleen. Statistical and graphical information the same as in (A).</w:t>
      </w:r>
    </w:p>
    <w:p w14:paraId="0636DFCD" w14:textId="77777777" w:rsidR="00766D87" w:rsidRDefault="00766D87" w:rsidP="00766D87">
      <w:r>
        <w:t xml:space="preserve">(I) Frequency of CD25+ CD8+ T cells in mLN and (J) spleen, as detected by flow cytometry. Statistical and graphical information is the same as in (A). </w:t>
      </w:r>
    </w:p>
    <w:p w14:paraId="02347339" w14:textId="77777777" w:rsidR="00766D87" w:rsidRDefault="00766D87" w:rsidP="00766D87">
      <w:r>
        <w:t xml:space="preserve">(K) Frequency of CD38+ CD8+ T cells in mLN and (L) spleen, as detected by flow cytometry. Statistical and graphical information is the same as in (A). </w:t>
      </w:r>
    </w:p>
    <w:p w14:paraId="31350A94" w14:textId="77777777" w:rsidR="00766D87" w:rsidRDefault="00766D87" w:rsidP="00766D87">
      <w:r>
        <w:t xml:space="preserve">(M) Normalized expression of </w:t>
      </w:r>
      <w:r>
        <w:rPr>
          <w:i/>
        </w:rPr>
        <w:t>CXCR3</w:t>
      </w:r>
      <w:r>
        <w:t xml:space="preserve"> and </w:t>
      </w:r>
      <w:r>
        <w:rPr>
          <w:i/>
        </w:rPr>
        <w:t>TOX</w:t>
      </w:r>
      <w:r>
        <w:t xml:space="preserve"> in CD8 Tcm/Tem/Temra cells in the mLN and (N) spleen. P-value determined by Wilcoxon Rank Sum test with Bonferroni correction done between all combinatorial tests. Dashed red line indicates the exclusive threshold (&gt; 0.5) for demarcating positive gene expression. Gray arrows indicate direction of expression relative to ND.</w:t>
      </w:r>
    </w:p>
    <w:p w14:paraId="5AE3A470" w14:textId="77777777" w:rsidR="00766D87" w:rsidRDefault="00766D87" w:rsidP="00766D87">
      <w:r>
        <w:lastRenderedPageBreak/>
        <w:t xml:space="preserve">(O) Normalized expression of </w:t>
      </w:r>
      <w:r>
        <w:rPr>
          <w:i/>
        </w:rPr>
        <w:t>GZMB</w:t>
      </w:r>
      <w:r>
        <w:t xml:space="preserve"> and </w:t>
      </w:r>
      <w:r>
        <w:rPr>
          <w:i/>
        </w:rPr>
        <w:t>KLRB1</w:t>
      </w:r>
      <w:r>
        <w:t xml:space="preserve"> within the combined NK and NK/ILC clusters in the mLN and spleen. Statistical significance tested using Wilcoxon Rank Sum Test with p-value adjustment using the Bonferroni method.</w:t>
      </w:r>
    </w:p>
    <w:p w14:paraId="6A2830E8" w14:textId="77777777" w:rsidR="00766D87" w:rsidRDefault="00766D87" w:rsidP="00766D87">
      <w:r>
        <w:t>For all panels in this figure, * is p &lt; 0.05, ** is p &lt; 0.01, *** is p &lt; 0.001</w:t>
      </w:r>
    </w:p>
    <w:p w14:paraId="75B90D3C" w14:textId="419D8283" w:rsidR="00AF4116" w:rsidRPr="00532E6C" w:rsidRDefault="00AF4116" w:rsidP="00532E6C"/>
    <w:p w14:paraId="61EB0C3A" w14:textId="056C38E3" w:rsidR="00E138D3" w:rsidRDefault="00766D87" w:rsidP="00E138D3">
      <w:r>
        <w:rPr>
          <w:b/>
        </w:rPr>
        <w:t xml:space="preserve">Extended Data Figure </w:t>
      </w:r>
      <w:r w:rsidR="00E138D3">
        <w:rPr>
          <w:b/>
        </w:rPr>
        <w:t>6. Phenotype of naive T cell clusters in the CITEseq dataset</w:t>
      </w:r>
    </w:p>
    <w:p w14:paraId="1140FD8A" w14:textId="77777777" w:rsidR="00E138D3" w:rsidRDefault="00E138D3" w:rsidP="00E138D3">
      <w:r>
        <w:t>(A) Surface protein expression and (B) RNA expression of a set of genes used to delineate naive T cell clusters and memory T cell clusters.</w:t>
      </w:r>
    </w:p>
    <w:p w14:paraId="4FF012AA" w14:textId="77777777" w:rsidR="00E67FF4" w:rsidRDefault="00E67FF4" w:rsidP="00E67FF4">
      <w:pPr>
        <w:spacing w:line="240" w:lineRule="auto"/>
      </w:pPr>
      <w:bookmarkStart w:id="7" w:name="_fs20rmhipok3" w:colFirst="0" w:colLast="0"/>
      <w:bookmarkEnd w:id="7"/>
    </w:p>
    <w:p w14:paraId="2374C0F8" w14:textId="5A9FA03A" w:rsidR="00AF4116" w:rsidRPr="00E67FF4" w:rsidRDefault="00766D87" w:rsidP="00E67FF4">
      <w:pPr>
        <w:spacing w:line="240" w:lineRule="auto"/>
      </w:pPr>
      <w:r>
        <w:rPr>
          <w:b/>
          <w:u w:val="single"/>
        </w:rPr>
        <w:t>Extended Data Table 1</w:t>
      </w:r>
    </w:p>
    <w:p w14:paraId="511BA510" w14:textId="7209C34D" w:rsidR="00AF4116" w:rsidRDefault="00766D87">
      <w:r>
        <w:rPr>
          <w:noProof/>
        </w:rPr>
        <w:drawing>
          <wp:inline distT="114300" distB="114300" distL="114300" distR="114300" wp14:anchorId="7B964F44" wp14:editId="5435E27F">
            <wp:extent cx="6596743" cy="6633392"/>
            <wp:effectExtent l="0" t="0" r="0" b="0"/>
            <wp:docPr id="11" name="image7.png" descr="A screenshot of a medical repo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.png" descr="A screenshot of a medical repo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08639" cy="66453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982EC8" w14:textId="77777777" w:rsidR="00AF4116" w:rsidRDefault="00AF4116"/>
    <w:p w14:paraId="65476B92" w14:textId="77777777" w:rsidR="00AF4116" w:rsidRDefault="00AF4116"/>
    <w:p w14:paraId="3659D1CB" w14:textId="77777777" w:rsidR="00AF4116" w:rsidRDefault="00000000">
      <w:pPr>
        <w:pStyle w:val="Heading1"/>
        <w:spacing w:before="0" w:after="0"/>
        <w:rPr>
          <w:b/>
          <w:sz w:val="22"/>
          <w:szCs w:val="22"/>
          <w:u w:val="single"/>
        </w:rPr>
      </w:pPr>
      <w:bookmarkStart w:id="8" w:name="_ul3f47zh3g4o" w:colFirst="0" w:colLast="0"/>
      <w:bookmarkEnd w:id="8"/>
      <w:r>
        <w:br w:type="page"/>
      </w:r>
    </w:p>
    <w:p w14:paraId="2ED22FE4" w14:textId="152806FF" w:rsidR="00AF4116" w:rsidRDefault="00766D87">
      <w:pPr>
        <w:pStyle w:val="Heading1"/>
        <w:spacing w:before="0" w:after="0"/>
        <w:rPr>
          <w:b/>
          <w:sz w:val="22"/>
          <w:szCs w:val="22"/>
          <w:u w:val="single"/>
        </w:rPr>
      </w:pPr>
      <w:bookmarkStart w:id="9" w:name="_nadstcgg5ybt" w:colFirst="0" w:colLast="0"/>
      <w:bookmarkEnd w:id="9"/>
      <w:r>
        <w:rPr>
          <w:b/>
          <w:sz w:val="22"/>
          <w:szCs w:val="22"/>
          <w:u w:val="single"/>
        </w:rPr>
        <w:lastRenderedPageBreak/>
        <w:t>Extended Data Table 2</w:t>
      </w:r>
    </w:p>
    <w:p w14:paraId="5083FAD2" w14:textId="3AEF8BB5" w:rsidR="00AF4116" w:rsidRDefault="00766D87">
      <w:r>
        <w:rPr>
          <w:noProof/>
        </w:rPr>
        <w:drawing>
          <wp:inline distT="114300" distB="114300" distL="114300" distR="114300" wp14:anchorId="12CF7C58" wp14:editId="5FA4FB3D">
            <wp:extent cx="6564085" cy="6831510"/>
            <wp:effectExtent l="0" t="0" r="1905" b="1270"/>
            <wp:docPr id="7" name="image12.png" descr="A screenshot of a medical repo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2.png" descr="A screenshot of a medical repo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91872" cy="68604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3A1E95" w14:textId="77777777" w:rsidR="00AF4116" w:rsidRDefault="00AF4116"/>
    <w:p w14:paraId="3AB4213B" w14:textId="76B57576" w:rsidR="00AF4116" w:rsidRDefault="00AF4116">
      <w:pPr>
        <w:pStyle w:val="Heading1"/>
        <w:spacing w:before="0" w:after="0" w:line="240" w:lineRule="auto"/>
        <w:rPr>
          <w:b/>
          <w:color w:val="FF0000"/>
          <w:sz w:val="22"/>
          <w:szCs w:val="22"/>
          <w:u w:val="single"/>
        </w:rPr>
      </w:pPr>
      <w:bookmarkStart w:id="10" w:name="_3crmabx5sgrj" w:colFirst="0" w:colLast="0"/>
      <w:bookmarkEnd w:id="10"/>
    </w:p>
    <w:sectPr w:rsidR="00AF4116" w:rsidSect="00B5085E"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116"/>
    <w:rsid w:val="000B61D8"/>
    <w:rsid w:val="00440D5F"/>
    <w:rsid w:val="00532E6C"/>
    <w:rsid w:val="00766D87"/>
    <w:rsid w:val="009076CA"/>
    <w:rsid w:val="009F1727"/>
    <w:rsid w:val="00AF4116"/>
    <w:rsid w:val="00B5085E"/>
    <w:rsid w:val="00B97D74"/>
    <w:rsid w:val="00C93DFC"/>
    <w:rsid w:val="00D532BD"/>
    <w:rsid w:val="00E138D3"/>
    <w:rsid w:val="00E153FE"/>
    <w:rsid w:val="00E6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51488"/>
  <w15:docId w15:val="{5D406A92-B757-D24E-8255-49D1EB75C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9F1727"/>
  </w:style>
  <w:style w:type="paragraph" w:styleId="ListParagraph">
    <w:name w:val="List Paragraph"/>
    <w:basedOn w:val="Normal"/>
    <w:uiPriority w:val="34"/>
    <w:qFormat/>
    <w:rsid w:val="000B61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A5E2D2-A6F9-5849-A24B-62C61ECFB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6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olden, Gregory</cp:lastModifiedBy>
  <cp:revision>2</cp:revision>
  <cp:lastPrinted>2024-04-23T21:11:00Z</cp:lastPrinted>
  <dcterms:created xsi:type="dcterms:W3CDTF">2024-09-16T16:10:00Z</dcterms:created>
  <dcterms:modified xsi:type="dcterms:W3CDTF">2024-09-16T16:10:00Z</dcterms:modified>
</cp:coreProperties>
</file>